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1C1" w:rsidRDefault="00483ED6">
      <w:pPr>
        <w:rPr>
          <w:rFonts w:ascii="Arial" w:hAnsi="Arial" w:cs="Arial"/>
          <w:sz w:val="24"/>
        </w:rPr>
      </w:pPr>
      <w:r w:rsidRPr="00483ED6">
        <w:rPr>
          <w:rFonts w:ascii="Arial" w:hAnsi="Arial" w:cs="Arial"/>
          <w:sz w:val="24"/>
        </w:rPr>
        <w:t>Supplemental Figure</w:t>
      </w:r>
      <w:r w:rsidR="00410F66">
        <w:rPr>
          <w:rFonts w:ascii="Arial" w:hAnsi="Arial" w:cs="Arial"/>
          <w:sz w:val="24"/>
        </w:rPr>
        <w:t xml:space="preserve"> 1: Search strategy for Medline</w:t>
      </w:r>
      <w:bookmarkStart w:id="0" w:name="_GoBack"/>
      <w:bookmarkEnd w:id="0"/>
    </w:p>
    <w:p w:rsidR="00483ED6" w:rsidRPr="00483ED6" w:rsidRDefault="00483ED6">
      <w:pPr>
        <w:rPr>
          <w:rFonts w:ascii="Arial" w:hAnsi="Arial" w:cs="Arial"/>
          <w:sz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2"/>
        <w:gridCol w:w="8654"/>
      </w:tblGrid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</w:t>
            </w:r>
            <w:proofErr w:type="gram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urgeon</w:t>
            </w:r>
            <w:proofErr w:type="gram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or "surgical trainee" or "surgical training" or "surgical residency").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. [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=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ab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w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n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m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q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f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y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]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</w:t>
            </w:r>
            <w:proofErr w:type="gram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urgical</w:t>
            </w:r>
            <w:proofErr w:type="gram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registrar or "specialty trainee" or "core trainee").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. [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=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ab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w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n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m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q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f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y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]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x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"Internship and Residency"/ or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x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Clinical Competence/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"</w:t>
            </w:r>
            <w:proofErr w:type="gram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pecialty</w:t>
            </w:r>
            <w:proofErr w:type="gram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training".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. or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x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Specialization/ or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x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Education, Medical, Graduate/ or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x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Clinical Competence/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x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Educational Measurement/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t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[Standards]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gram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nderperform</w:t>
            </w:r>
            <w:proofErr w:type="gram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.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.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</w:t>
            </w:r>
            <w:proofErr w:type="gram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fferential</w:t>
            </w:r>
            <w:proofErr w:type="gram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attainment or "attainment gap").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. [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=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ab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w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n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m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q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f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y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]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</w:t>
            </w:r>
            <w:proofErr w:type="gram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xtend</w:t>
            </w:r>
            <w:proofErr w:type="gram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 or additional training).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. [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=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ab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w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n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m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q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f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y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]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</w:t>
            </w:r>
            <w:proofErr w:type="gram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fficulty</w:t>
            </w:r>
            <w:proofErr w:type="gram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or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truggl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*).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. [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=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ab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w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n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m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q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f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y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]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xp</w:t>
            </w:r>
            <w:proofErr w:type="spellEnd"/>
            <w:proofErr w:type="gram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Bias/ or bias.mp.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</w:t>
            </w:r>
            <w:proofErr w:type="gram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thnicity</w:t>
            </w:r>
            <w:proofErr w:type="gram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or race).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. [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=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ab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w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n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m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q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f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y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]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</w:t>
            </w:r>
            <w:proofErr w:type="gram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thnicity</w:t>
            </w:r>
            <w:proofErr w:type="gram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or race).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. [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=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ab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w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n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m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q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f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y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]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prejudice.mp. or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x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Prejudice/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51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</w:t>
            </w:r>
            <w:proofErr w:type="gram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triculation</w:t>
            </w:r>
            <w:proofErr w:type="gram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or completion).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. [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=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ab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w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n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m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q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f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y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]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ttrition.mp.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"</w:t>
            </w:r>
            <w:proofErr w:type="gram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nual</w:t>
            </w:r>
            <w:proofErr w:type="gram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review of competency progression" or "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rc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" or "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ita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" or "record of in training assessment").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. [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p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=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ab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w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n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t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m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mf, dv, kw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q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nm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f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ox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x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i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y</w:t>
            </w:r>
            <w:proofErr w:type="spellEnd"/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]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8 or 39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0 or 41 or 42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3 or 44 or 45 or 46 or 47 or 50 or 51 or 52 or 53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4 and 55 and 56</w:t>
            </w:r>
          </w:p>
        </w:tc>
      </w:tr>
      <w:tr w:rsidR="0077503B" w:rsidRPr="00E13A1F" w:rsidTr="0077503B">
        <w:trPr>
          <w:tblCellSpacing w:w="15" w:type="dxa"/>
        </w:trPr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:rsidR="0077503B" w:rsidRPr="00483ED6" w:rsidRDefault="0077503B" w:rsidP="00483ED6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83ED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move duplicates from 57</w:t>
            </w:r>
          </w:p>
        </w:tc>
      </w:tr>
    </w:tbl>
    <w:p w:rsidR="00E801C1" w:rsidRDefault="00E801C1">
      <w:pPr>
        <w:rPr>
          <w:sz w:val="24"/>
        </w:rPr>
      </w:pPr>
    </w:p>
    <w:sectPr w:rsidR="00E801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A8C"/>
    <w:rsid w:val="000B27D7"/>
    <w:rsid w:val="00224A8C"/>
    <w:rsid w:val="00410F66"/>
    <w:rsid w:val="00483ED6"/>
    <w:rsid w:val="00724929"/>
    <w:rsid w:val="0077503B"/>
    <w:rsid w:val="009D077B"/>
    <w:rsid w:val="00AD6DC4"/>
    <w:rsid w:val="00C54B7E"/>
    <w:rsid w:val="00D66704"/>
    <w:rsid w:val="00E13A1F"/>
    <w:rsid w:val="00E801C1"/>
    <w:rsid w:val="00E923E9"/>
    <w:rsid w:val="00EC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34C84"/>
  <w15:chartTrackingRefBased/>
  <w15:docId w15:val="{96C86EA3-522A-4EAB-AFF6-709C010D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1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5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37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7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15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3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2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8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8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9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4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hope</dc:creator>
  <cp:keywords/>
  <dc:description/>
  <cp:lastModifiedBy>carla hope</cp:lastModifiedBy>
  <cp:revision>3</cp:revision>
  <dcterms:created xsi:type="dcterms:W3CDTF">2020-03-19T10:39:00Z</dcterms:created>
  <dcterms:modified xsi:type="dcterms:W3CDTF">2020-04-29T10:28:00Z</dcterms:modified>
</cp:coreProperties>
</file>